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7BF7" w:rsidRDefault="00DE1229" w:rsidP="00825F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A21F23">
        <w:rPr>
          <w:rFonts w:ascii="Times New Roman" w:hAnsi="Times New Roman" w:cs="Times New Roman"/>
          <w:b/>
          <w:sz w:val="24"/>
          <w:szCs w:val="24"/>
        </w:rPr>
        <w:t>6</w:t>
      </w:r>
      <w:r w:rsidR="00825F51" w:rsidRPr="00546B82">
        <w:rPr>
          <w:rFonts w:ascii="Times New Roman" w:hAnsi="Times New Roman" w:cs="Times New Roman"/>
          <w:b/>
          <w:sz w:val="24"/>
          <w:szCs w:val="24"/>
        </w:rPr>
        <w:t>.</w:t>
      </w:r>
      <w:r w:rsidR="00825F51" w:rsidRPr="0099655E">
        <w:rPr>
          <w:rFonts w:ascii="Times New Roman" w:hAnsi="Times New Roman" w:cs="Times New Roman"/>
          <w:sz w:val="24"/>
          <w:szCs w:val="24"/>
        </w:rPr>
        <w:t xml:space="preserve"> GO enrichment were analysed in </w:t>
      </w:r>
      <w:r w:rsidR="0099655E" w:rsidRPr="0099655E">
        <w:rPr>
          <w:rFonts w:ascii="Times New Roman" w:hAnsi="Times New Roman" w:cs="Times New Roman"/>
          <w:sz w:val="24"/>
          <w:szCs w:val="24"/>
        </w:rPr>
        <w:t>all comparisons</w:t>
      </w:r>
      <w:r w:rsidR="00825F51" w:rsidRPr="0099655E">
        <w:rPr>
          <w:rFonts w:ascii="Times New Roman" w:hAnsi="Times New Roman" w:cs="Times New Roman"/>
          <w:sz w:val="24"/>
          <w:szCs w:val="24"/>
        </w:rPr>
        <w:t xml:space="preserve">. ‘-’ indicates the absence of any </w:t>
      </w:r>
      <w:bookmarkStart w:id="0" w:name="_GoBack"/>
      <w:bookmarkEnd w:id="0"/>
      <w:r w:rsidR="00825F51" w:rsidRPr="0099655E">
        <w:rPr>
          <w:rFonts w:ascii="Times New Roman" w:hAnsi="Times New Roman" w:cs="Times New Roman"/>
          <w:sz w:val="24"/>
          <w:szCs w:val="24"/>
        </w:rPr>
        <w:t>enriched GO terms</w:t>
      </w:r>
      <w:r w:rsidR="00546B82">
        <w:rPr>
          <w:rFonts w:ascii="Times New Roman" w:hAnsi="Times New Roman" w:cs="Times New Roman"/>
          <w:sz w:val="24"/>
          <w:szCs w:val="24"/>
        </w:rPr>
        <w:t>.</w:t>
      </w:r>
    </w:p>
    <w:p w:rsidR="00546B82" w:rsidRPr="0099655E" w:rsidRDefault="00546B82" w:rsidP="00825F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183"/>
        <w:gridCol w:w="1269"/>
        <w:gridCol w:w="2403"/>
        <w:gridCol w:w="990"/>
        <w:gridCol w:w="1080"/>
        <w:gridCol w:w="900"/>
        <w:gridCol w:w="1530"/>
      </w:tblGrid>
      <w:tr w:rsidR="0099655E" w:rsidRPr="00544464" w:rsidTr="00A61618">
        <w:tc>
          <w:tcPr>
            <w:tcW w:w="1183" w:type="dxa"/>
            <w:vMerge w:val="restart"/>
          </w:tcPr>
          <w:p w:rsidR="0099655E" w:rsidRPr="00544464" w:rsidRDefault="0099655E" w:rsidP="00825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1269" w:type="dxa"/>
            <w:vMerge w:val="restart"/>
          </w:tcPr>
          <w:p w:rsidR="0099655E" w:rsidRPr="00544464" w:rsidRDefault="0099655E" w:rsidP="00825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GO ID</w:t>
            </w:r>
          </w:p>
        </w:tc>
        <w:tc>
          <w:tcPr>
            <w:tcW w:w="2403" w:type="dxa"/>
            <w:vMerge w:val="restart"/>
          </w:tcPr>
          <w:p w:rsidR="0099655E" w:rsidRPr="00544464" w:rsidRDefault="0099655E" w:rsidP="00825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GO Terms</w:t>
            </w:r>
          </w:p>
        </w:tc>
        <w:tc>
          <w:tcPr>
            <w:tcW w:w="4500" w:type="dxa"/>
            <w:gridSpan w:val="4"/>
          </w:tcPr>
          <w:p w:rsidR="0099655E" w:rsidRPr="00544464" w:rsidRDefault="00FA2139" w:rsidP="00FA21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Number of DEG</w:t>
            </w:r>
          </w:p>
        </w:tc>
      </w:tr>
      <w:tr w:rsidR="0099655E" w:rsidRPr="00544464" w:rsidTr="00A61618">
        <w:tc>
          <w:tcPr>
            <w:tcW w:w="1183" w:type="dxa"/>
            <w:vMerge/>
          </w:tcPr>
          <w:p w:rsidR="0099655E" w:rsidRPr="00544464" w:rsidRDefault="0099655E" w:rsidP="00825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</w:tcPr>
          <w:p w:rsidR="0099655E" w:rsidRPr="00544464" w:rsidRDefault="0099655E" w:rsidP="00825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3" w:type="dxa"/>
            <w:vMerge/>
          </w:tcPr>
          <w:p w:rsidR="0099655E" w:rsidRPr="00544464" w:rsidRDefault="0099655E" w:rsidP="00825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A2139" w:rsidRPr="00544464" w:rsidRDefault="00FA2139" w:rsidP="00FA21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Control_</w:t>
            </w:r>
          </w:p>
          <w:p w:rsidR="0099655E" w:rsidRPr="00544464" w:rsidRDefault="00FA2139" w:rsidP="00FA21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Control + BPH</w:t>
            </w:r>
          </w:p>
        </w:tc>
        <w:tc>
          <w:tcPr>
            <w:tcW w:w="1080" w:type="dxa"/>
          </w:tcPr>
          <w:p w:rsidR="0099655E" w:rsidRPr="00544464" w:rsidRDefault="00592850" w:rsidP="00FA21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YC7010_YC7010 + BPH</w:t>
            </w:r>
          </w:p>
        </w:tc>
        <w:tc>
          <w:tcPr>
            <w:tcW w:w="900" w:type="dxa"/>
          </w:tcPr>
          <w:p w:rsidR="00592850" w:rsidRPr="00544464" w:rsidRDefault="00592850" w:rsidP="005928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Control_</w:t>
            </w:r>
          </w:p>
          <w:p w:rsidR="0099655E" w:rsidRPr="00544464" w:rsidRDefault="00592850" w:rsidP="005928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YC7010</w:t>
            </w:r>
          </w:p>
        </w:tc>
        <w:tc>
          <w:tcPr>
            <w:tcW w:w="1530" w:type="dxa"/>
          </w:tcPr>
          <w:p w:rsidR="00592850" w:rsidRPr="00544464" w:rsidRDefault="00592850" w:rsidP="005928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Control +BPH_</w:t>
            </w:r>
          </w:p>
          <w:p w:rsidR="0099655E" w:rsidRPr="00544464" w:rsidRDefault="00592850" w:rsidP="005928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YC7010 + BPH</w:t>
            </w:r>
          </w:p>
        </w:tc>
      </w:tr>
      <w:tr w:rsidR="00FF3B09" w:rsidRPr="00544464" w:rsidTr="00A61618">
        <w:tc>
          <w:tcPr>
            <w:tcW w:w="1183" w:type="dxa"/>
            <w:vMerge w:val="restart"/>
          </w:tcPr>
          <w:p w:rsidR="00FF3B09" w:rsidRPr="00544464" w:rsidRDefault="00FF3B09" w:rsidP="00825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Biological Process</w:t>
            </w:r>
          </w:p>
        </w:tc>
        <w:tc>
          <w:tcPr>
            <w:tcW w:w="1269" w:type="dxa"/>
          </w:tcPr>
          <w:p w:rsidR="00FF3B09" w:rsidRPr="00544464" w:rsidRDefault="00FF3B09" w:rsidP="00825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975</w:t>
            </w:r>
          </w:p>
        </w:tc>
        <w:tc>
          <w:tcPr>
            <w:tcW w:w="2403" w:type="dxa"/>
          </w:tcPr>
          <w:p w:rsidR="00FF3B09" w:rsidRPr="00544464" w:rsidRDefault="00FF3B09" w:rsidP="0070019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Carbohydrate metabolic process</w:t>
            </w:r>
          </w:p>
        </w:tc>
        <w:tc>
          <w:tcPr>
            <w:tcW w:w="99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F3B09" w:rsidRPr="00544464" w:rsidTr="00A61618">
        <w:tc>
          <w:tcPr>
            <w:tcW w:w="1183" w:type="dxa"/>
            <w:vMerge/>
          </w:tcPr>
          <w:p w:rsidR="00FF3B09" w:rsidRPr="00544464" w:rsidRDefault="00FF3B09" w:rsidP="00EA56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:rsidR="00FF3B09" w:rsidRPr="00544464" w:rsidRDefault="00FF3B09" w:rsidP="00EA56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091</w:t>
            </w:r>
          </w:p>
        </w:tc>
        <w:tc>
          <w:tcPr>
            <w:tcW w:w="2403" w:type="dxa"/>
            <w:vAlign w:val="bottom"/>
          </w:tcPr>
          <w:p w:rsidR="00FF3B09" w:rsidRPr="00544464" w:rsidRDefault="00FF3B09" w:rsidP="00EA5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tion of precursor metabolites and energy</w:t>
            </w:r>
          </w:p>
        </w:tc>
        <w:tc>
          <w:tcPr>
            <w:tcW w:w="99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3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F3B09" w:rsidRPr="00544464" w:rsidTr="00A61618">
        <w:tc>
          <w:tcPr>
            <w:tcW w:w="1183" w:type="dxa"/>
            <w:vMerge/>
          </w:tcPr>
          <w:p w:rsidR="00FF3B09" w:rsidRPr="00544464" w:rsidRDefault="00FF3B09" w:rsidP="00EA56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:rsidR="00FF3B09" w:rsidRPr="00544464" w:rsidRDefault="00FF3B09" w:rsidP="00EA56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139</w:t>
            </w:r>
          </w:p>
        </w:tc>
        <w:tc>
          <w:tcPr>
            <w:tcW w:w="2403" w:type="dxa"/>
          </w:tcPr>
          <w:p w:rsidR="00FF3B09" w:rsidRPr="00544464" w:rsidRDefault="00FF3B09" w:rsidP="00EA56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base-containing compound metabolic process</w:t>
            </w:r>
          </w:p>
        </w:tc>
        <w:tc>
          <w:tcPr>
            <w:tcW w:w="99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F3B09" w:rsidRPr="00544464" w:rsidTr="00A61618">
        <w:tc>
          <w:tcPr>
            <w:tcW w:w="1183" w:type="dxa"/>
            <w:vMerge/>
          </w:tcPr>
          <w:p w:rsidR="00FF3B09" w:rsidRPr="00544464" w:rsidRDefault="00FF3B09" w:rsidP="00EA56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:rsidR="00FF3B09" w:rsidRPr="00544464" w:rsidRDefault="00FF3B09" w:rsidP="00EA56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629</w:t>
            </w:r>
          </w:p>
        </w:tc>
        <w:tc>
          <w:tcPr>
            <w:tcW w:w="2403" w:type="dxa"/>
          </w:tcPr>
          <w:p w:rsidR="00FF3B09" w:rsidRPr="00544464" w:rsidRDefault="00FF3B09" w:rsidP="00EA56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d metabolic process</w:t>
            </w:r>
          </w:p>
        </w:tc>
        <w:tc>
          <w:tcPr>
            <w:tcW w:w="99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F3B09" w:rsidRPr="00544464" w:rsidTr="00A61618">
        <w:tc>
          <w:tcPr>
            <w:tcW w:w="1183" w:type="dxa"/>
            <w:vMerge/>
          </w:tcPr>
          <w:p w:rsidR="00FF3B09" w:rsidRPr="00544464" w:rsidRDefault="00FF3B09" w:rsidP="00EA56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:rsidR="00FF3B09" w:rsidRPr="00544464" w:rsidRDefault="00FF3B09" w:rsidP="00EA56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810</w:t>
            </w:r>
          </w:p>
        </w:tc>
        <w:tc>
          <w:tcPr>
            <w:tcW w:w="2403" w:type="dxa"/>
          </w:tcPr>
          <w:p w:rsidR="00FF3B09" w:rsidRPr="00544464" w:rsidRDefault="00FF3B09" w:rsidP="00EA56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rt</w:t>
            </w:r>
          </w:p>
        </w:tc>
        <w:tc>
          <w:tcPr>
            <w:tcW w:w="99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F3B09" w:rsidRPr="00544464" w:rsidTr="00A61618">
        <w:tc>
          <w:tcPr>
            <w:tcW w:w="1183" w:type="dxa"/>
            <w:vMerge/>
          </w:tcPr>
          <w:p w:rsidR="00FF3B09" w:rsidRPr="00544464" w:rsidRDefault="00FF3B09" w:rsidP="00EA56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:rsidR="00FF3B09" w:rsidRPr="00544464" w:rsidRDefault="00FF3B09" w:rsidP="00EA568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275</w:t>
            </w:r>
          </w:p>
        </w:tc>
        <w:tc>
          <w:tcPr>
            <w:tcW w:w="2403" w:type="dxa"/>
          </w:tcPr>
          <w:p w:rsidR="00FF3B09" w:rsidRPr="00544464" w:rsidRDefault="00AE77E1" w:rsidP="00EA568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FF3B09" w:rsidRPr="00544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ticellular organismal development</w:t>
            </w:r>
          </w:p>
        </w:tc>
        <w:tc>
          <w:tcPr>
            <w:tcW w:w="99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F3B09" w:rsidRPr="00544464" w:rsidTr="00A61618">
        <w:tc>
          <w:tcPr>
            <w:tcW w:w="1183" w:type="dxa"/>
            <w:vMerge/>
          </w:tcPr>
          <w:p w:rsidR="00FF3B09" w:rsidRPr="00544464" w:rsidRDefault="00FF3B09" w:rsidP="00EA56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:rsidR="00FF3B09" w:rsidRPr="00544464" w:rsidRDefault="00FF3B09" w:rsidP="00EA568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8219</w:t>
            </w:r>
          </w:p>
        </w:tc>
        <w:tc>
          <w:tcPr>
            <w:tcW w:w="2403" w:type="dxa"/>
          </w:tcPr>
          <w:p w:rsidR="00FF3B09" w:rsidRPr="00544464" w:rsidRDefault="00AE77E1" w:rsidP="00EA568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FF3B09" w:rsidRPr="00544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l death</w:t>
            </w:r>
          </w:p>
        </w:tc>
        <w:tc>
          <w:tcPr>
            <w:tcW w:w="99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F3B09" w:rsidRPr="00544464" w:rsidTr="00A61618">
        <w:tc>
          <w:tcPr>
            <w:tcW w:w="1183" w:type="dxa"/>
            <w:vMerge/>
          </w:tcPr>
          <w:p w:rsidR="00FF3B09" w:rsidRPr="00544464" w:rsidRDefault="00FF3B09" w:rsidP="00EA56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:rsidR="00FF3B09" w:rsidRPr="00544464" w:rsidRDefault="00FF3B09" w:rsidP="00EA568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791</w:t>
            </w:r>
          </w:p>
        </w:tc>
        <w:tc>
          <w:tcPr>
            <w:tcW w:w="2403" w:type="dxa"/>
          </w:tcPr>
          <w:p w:rsidR="00FF3B09" w:rsidRPr="00544464" w:rsidRDefault="00AE77E1" w:rsidP="00EA568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FF3B09" w:rsidRPr="00544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-embryonic development</w:t>
            </w:r>
          </w:p>
        </w:tc>
        <w:tc>
          <w:tcPr>
            <w:tcW w:w="99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F3B09" w:rsidRPr="00544464" w:rsidTr="00A61618">
        <w:tc>
          <w:tcPr>
            <w:tcW w:w="1183" w:type="dxa"/>
            <w:vMerge/>
          </w:tcPr>
          <w:p w:rsidR="00FF3B09" w:rsidRPr="00544464" w:rsidRDefault="00FF3B09" w:rsidP="00EA56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:rsidR="00FF3B09" w:rsidRPr="00544464" w:rsidRDefault="00FF3B09" w:rsidP="00EA568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5979</w:t>
            </w:r>
          </w:p>
        </w:tc>
        <w:tc>
          <w:tcPr>
            <w:tcW w:w="2403" w:type="dxa"/>
          </w:tcPr>
          <w:p w:rsidR="00FF3B09" w:rsidRPr="00544464" w:rsidRDefault="00AE77E1" w:rsidP="00EA568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FF3B09" w:rsidRPr="00544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tosynthesis</w:t>
            </w:r>
          </w:p>
        </w:tc>
        <w:tc>
          <w:tcPr>
            <w:tcW w:w="99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3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F3B09" w:rsidRPr="00544464" w:rsidTr="00A61618">
        <w:tc>
          <w:tcPr>
            <w:tcW w:w="1183" w:type="dxa"/>
            <w:vMerge/>
          </w:tcPr>
          <w:p w:rsidR="00FF3B09" w:rsidRPr="00544464" w:rsidRDefault="00FF3B09" w:rsidP="00EA56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:rsidR="00FF3B09" w:rsidRPr="00544464" w:rsidRDefault="00FF3B09" w:rsidP="00EA568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9538</w:t>
            </w:r>
          </w:p>
        </w:tc>
        <w:tc>
          <w:tcPr>
            <w:tcW w:w="2403" w:type="dxa"/>
          </w:tcPr>
          <w:p w:rsidR="00FF3B09" w:rsidRPr="00544464" w:rsidRDefault="00AE77E1" w:rsidP="00EA568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FF3B09" w:rsidRPr="00544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ein metabolic process</w:t>
            </w:r>
          </w:p>
        </w:tc>
        <w:tc>
          <w:tcPr>
            <w:tcW w:w="99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F3B09" w:rsidRPr="00544464" w:rsidTr="00A61618">
        <w:tc>
          <w:tcPr>
            <w:tcW w:w="1183" w:type="dxa"/>
            <w:vMerge/>
          </w:tcPr>
          <w:p w:rsidR="00FF3B09" w:rsidRPr="00544464" w:rsidRDefault="00FF3B09" w:rsidP="00FE38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vAlign w:val="bottom"/>
          </w:tcPr>
          <w:p w:rsidR="00FF3B09" w:rsidRPr="00544464" w:rsidRDefault="00FF3B09" w:rsidP="00FE3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9725</w:t>
            </w:r>
          </w:p>
        </w:tc>
        <w:tc>
          <w:tcPr>
            <w:tcW w:w="2403" w:type="dxa"/>
            <w:vAlign w:val="bottom"/>
          </w:tcPr>
          <w:p w:rsidR="00FF3B09" w:rsidRPr="00544464" w:rsidRDefault="00AE77E1" w:rsidP="00FE3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FF3B09" w:rsidRPr="00544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lular homeostasis</w:t>
            </w:r>
          </w:p>
        </w:tc>
        <w:tc>
          <w:tcPr>
            <w:tcW w:w="99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F3B09" w:rsidRPr="00544464" w:rsidTr="00A61618">
        <w:tc>
          <w:tcPr>
            <w:tcW w:w="1183" w:type="dxa"/>
            <w:vMerge/>
          </w:tcPr>
          <w:p w:rsidR="00FF3B09" w:rsidRPr="00544464" w:rsidRDefault="00FF3B09" w:rsidP="00FE38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vAlign w:val="bottom"/>
          </w:tcPr>
          <w:p w:rsidR="00FF3B09" w:rsidRPr="00544464" w:rsidRDefault="00FF3B09" w:rsidP="00FE3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5085</w:t>
            </w:r>
          </w:p>
        </w:tc>
        <w:tc>
          <w:tcPr>
            <w:tcW w:w="2403" w:type="dxa"/>
            <w:vAlign w:val="bottom"/>
          </w:tcPr>
          <w:p w:rsidR="00FF3B09" w:rsidRPr="00544464" w:rsidRDefault="00AE77E1" w:rsidP="00FE3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FF3B09" w:rsidRPr="00544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smembrane transport</w:t>
            </w:r>
          </w:p>
        </w:tc>
        <w:tc>
          <w:tcPr>
            <w:tcW w:w="99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F3B09" w:rsidRPr="00544464" w:rsidTr="00A61618">
        <w:tc>
          <w:tcPr>
            <w:tcW w:w="1183" w:type="dxa"/>
            <w:vMerge/>
          </w:tcPr>
          <w:p w:rsidR="00FF3B09" w:rsidRPr="00544464" w:rsidRDefault="00FF3B09" w:rsidP="00FE38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:rsidR="00FF3B09" w:rsidRPr="00544464" w:rsidRDefault="00FF3B09" w:rsidP="00FE3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5114</w:t>
            </w:r>
          </w:p>
        </w:tc>
        <w:tc>
          <w:tcPr>
            <w:tcW w:w="2403" w:type="dxa"/>
            <w:vAlign w:val="bottom"/>
          </w:tcPr>
          <w:p w:rsidR="00FF3B09" w:rsidRPr="00544464" w:rsidRDefault="00AE77E1" w:rsidP="00066996">
            <w:pPr>
              <w:pStyle w:val="Defaul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FF3B09" w:rsidRPr="00544464">
              <w:rPr>
                <w:rFonts w:ascii="Times New Roman" w:hAnsi="Times New Roman" w:cs="Times New Roman"/>
                <w:sz w:val="20"/>
                <w:szCs w:val="20"/>
              </w:rPr>
              <w:t>xidation-reduction process</w:t>
            </w:r>
          </w:p>
        </w:tc>
        <w:tc>
          <w:tcPr>
            <w:tcW w:w="99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F3B09" w:rsidRPr="00544464" w:rsidTr="00A61618">
        <w:tc>
          <w:tcPr>
            <w:tcW w:w="1183" w:type="dxa"/>
            <w:vMerge w:val="restart"/>
          </w:tcPr>
          <w:p w:rsidR="00FF3B09" w:rsidRPr="00544464" w:rsidRDefault="00A61618" w:rsidP="00FE38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Cellular Component</w:t>
            </w:r>
          </w:p>
        </w:tc>
        <w:tc>
          <w:tcPr>
            <w:tcW w:w="1269" w:type="dxa"/>
            <w:vAlign w:val="bottom"/>
          </w:tcPr>
          <w:p w:rsidR="00FF3B09" w:rsidRPr="00544464" w:rsidRDefault="00FF3B09" w:rsidP="00FE3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737</w:t>
            </w:r>
          </w:p>
        </w:tc>
        <w:tc>
          <w:tcPr>
            <w:tcW w:w="2403" w:type="dxa"/>
            <w:vAlign w:val="bottom"/>
          </w:tcPr>
          <w:p w:rsidR="00FF3B09" w:rsidRPr="00544464" w:rsidRDefault="00AE77E1" w:rsidP="00FE3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FF3B09" w:rsidRPr="00544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toplasm</w:t>
            </w:r>
          </w:p>
        </w:tc>
        <w:tc>
          <w:tcPr>
            <w:tcW w:w="99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8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0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3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FF3B09" w:rsidRPr="00544464" w:rsidTr="00A61618">
        <w:tc>
          <w:tcPr>
            <w:tcW w:w="1183" w:type="dxa"/>
            <w:vMerge/>
          </w:tcPr>
          <w:p w:rsidR="00FF3B09" w:rsidRPr="00544464" w:rsidRDefault="00FF3B09" w:rsidP="00FE38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vAlign w:val="bottom"/>
          </w:tcPr>
          <w:p w:rsidR="00FF3B09" w:rsidRPr="00544464" w:rsidRDefault="00FF3B09" w:rsidP="00FE3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79</w:t>
            </w:r>
          </w:p>
        </w:tc>
        <w:tc>
          <w:tcPr>
            <w:tcW w:w="2403" w:type="dxa"/>
            <w:vAlign w:val="bottom"/>
          </w:tcPr>
          <w:p w:rsidR="00FF3B09" w:rsidRPr="00544464" w:rsidRDefault="00AE77E1" w:rsidP="00FE3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FF3B09" w:rsidRPr="00544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lakoid</w:t>
            </w:r>
          </w:p>
        </w:tc>
        <w:tc>
          <w:tcPr>
            <w:tcW w:w="99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3B09" w:rsidRPr="00544464" w:rsidTr="00A61618">
        <w:tc>
          <w:tcPr>
            <w:tcW w:w="1183" w:type="dxa"/>
            <w:vMerge w:val="restart"/>
          </w:tcPr>
          <w:p w:rsidR="00FF3B09" w:rsidRPr="00544464" w:rsidRDefault="00A61618" w:rsidP="00FE38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Molecular Function</w:t>
            </w:r>
          </w:p>
        </w:tc>
        <w:tc>
          <w:tcPr>
            <w:tcW w:w="1269" w:type="dxa"/>
            <w:vAlign w:val="bottom"/>
          </w:tcPr>
          <w:p w:rsidR="00FF3B09" w:rsidRPr="00544464" w:rsidRDefault="00FF3B09" w:rsidP="00FE3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0166</w:t>
            </w:r>
          </w:p>
        </w:tc>
        <w:tc>
          <w:tcPr>
            <w:tcW w:w="2403" w:type="dxa"/>
            <w:vAlign w:val="bottom"/>
          </w:tcPr>
          <w:p w:rsidR="00FF3B09" w:rsidRPr="00544464" w:rsidRDefault="00AE77E1" w:rsidP="00FE3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FF3B09" w:rsidRPr="00544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leotide binding</w:t>
            </w:r>
          </w:p>
        </w:tc>
        <w:tc>
          <w:tcPr>
            <w:tcW w:w="99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F3B09" w:rsidRPr="00544464" w:rsidTr="00A61618">
        <w:tc>
          <w:tcPr>
            <w:tcW w:w="1183" w:type="dxa"/>
            <w:vMerge/>
          </w:tcPr>
          <w:p w:rsidR="00FF3B09" w:rsidRPr="00544464" w:rsidRDefault="00FF3B09" w:rsidP="00FE38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:rsidR="00FF3B09" w:rsidRPr="00544464" w:rsidRDefault="00FF3B09" w:rsidP="00FE3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705</w:t>
            </w:r>
          </w:p>
        </w:tc>
        <w:tc>
          <w:tcPr>
            <w:tcW w:w="2403" w:type="dxa"/>
            <w:vAlign w:val="bottom"/>
          </w:tcPr>
          <w:p w:rsidR="00FF3B09" w:rsidRPr="00544464" w:rsidRDefault="00AE77E1" w:rsidP="00FE3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="00FF3B09" w:rsidRPr="00544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doreductase activity, acting on paired donors, with incorporation or reduction of molecular oxygen</w:t>
            </w:r>
          </w:p>
        </w:tc>
        <w:tc>
          <w:tcPr>
            <w:tcW w:w="99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F3B09" w:rsidRPr="00544464" w:rsidTr="00544464">
        <w:tc>
          <w:tcPr>
            <w:tcW w:w="1183" w:type="dxa"/>
            <w:vMerge/>
          </w:tcPr>
          <w:p w:rsidR="00FF3B09" w:rsidRPr="00544464" w:rsidRDefault="00FF3B09" w:rsidP="00FE38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:rsidR="00FF3B09" w:rsidRPr="00544464" w:rsidRDefault="00FF3B09" w:rsidP="00FE3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772</w:t>
            </w:r>
          </w:p>
        </w:tc>
        <w:tc>
          <w:tcPr>
            <w:tcW w:w="2403" w:type="dxa"/>
            <w:vAlign w:val="bottom"/>
          </w:tcPr>
          <w:p w:rsidR="00FF3B09" w:rsidRPr="00544464" w:rsidRDefault="00AE77E1" w:rsidP="00FE3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FF3B09" w:rsidRPr="00544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sferase activity, transferring phosphorus-containing groups</w:t>
            </w:r>
          </w:p>
        </w:tc>
        <w:tc>
          <w:tcPr>
            <w:tcW w:w="99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F3B09" w:rsidRPr="00544464" w:rsidTr="00C67012">
        <w:tc>
          <w:tcPr>
            <w:tcW w:w="1183" w:type="dxa"/>
            <w:vMerge/>
          </w:tcPr>
          <w:p w:rsidR="00FF3B09" w:rsidRPr="00544464" w:rsidRDefault="00FF3B09" w:rsidP="00FE38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:rsidR="00FF3B09" w:rsidRPr="00544464" w:rsidRDefault="00FF3B09" w:rsidP="00FE3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788</w:t>
            </w:r>
          </w:p>
        </w:tc>
        <w:tc>
          <w:tcPr>
            <w:tcW w:w="2403" w:type="dxa"/>
            <w:vAlign w:val="bottom"/>
          </w:tcPr>
          <w:p w:rsidR="00FF3B09" w:rsidRPr="00544464" w:rsidRDefault="00AE77E1" w:rsidP="00FE3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FF3B09" w:rsidRPr="00544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drolase activity, acting on ester bonds</w:t>
            </w:r>
          </w:p>
        </w:tc>
        <w:tc>
          <w:tcPr>
            <w:tcW w:w="99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:rsidR="00FF3B09" w:rsidRPr="00544464" w:rsidRDefault="00FF3B09" w:rsidP="003011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825F51" w:rsidRDefault="00825F51" w:rsidP="00825F51">
      <w:pPr>
        <w:autoSpaceDE w:val="0"/>
        <w:autoSpaceDN w:val="0"/>
        <w:adjustRightInd w:val="0"/>
        <w:spacing w:after="0" w:line="240" w:lineRule="auto"/>
      </w:pPr>
    </w:p>
    <w:sectPr w:rsidR="00825F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154D" w:rsidRDefault="0076154D" w:rsidP="00825F51">
      <w:pPr>
        <w:spacing w:after="0" w:line="240" w:lineRule="auto"/>
      </w:pPr>
      <w:r>
        <w:separator/>
      </w:r>
    </w:p>
  </w:endnote>
  <w:endnote w:type="continuationSeparator" w:id="0">
    <w:p w:rsidR="0076154D" w:rsidRDefault="0076154D" w:rsidP="00825F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154D" w:rsidRDefault="0076154D" w:rsidP="00825F51">
      <w:pPr>
        <w:spacing w:after="0" w:line="240" w:lineRule="auto"/>
      </w:pPr>
      <w:r>
        <w:separator/>
      </w:r>
    </w:p>
  </w:footnote>
  <w:footnote w:type="continuationSeparator" w:id="0">
    <w:p w:rsidR="0076154D" w:rsidRDefault="0076154D" w:rsidP="00825F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5F4"/>
    <w:rsid w:val="00066996"/>
    <w:rsid w:val="001504A3"/>
    <w:rsid w:val="00213558"/>
    <w:rsid w:val="002925F4"/>
    <w:rsid w:val="0030111D"/>
    <w:rsid w:val="003740AC"/>
    <w:rsid w:val="003E61CD"/>
    <w:rsid w:val="00544464"/>
    <w:rsid w:val="00546B82"/>
    <w:rsid w:val="00592850"/>
    <w:rsid w:val="005D59E4"/>
    <w:rsid w:val="006170C3"/>
    <w:rsid w:val="00700197"/>
    <w:rsid w:val="0076154D"/>
    <w:rsid w:val="007922BC"/>
    <w:rsid w:val="007A34AB"/>
    <w:rsid w:val="00825F51"/>
    <w:rsid w:val="008420E7"/>
    <w:rsid w:val="0099655E"/>
    <w:rsid w:val="009D3475"/>
    <w:rsid w:val="00A21F23"/>
    <w:rsid w:val="00A61618"/>
    <w:rsid w:val="00AE77E1"/>
    <w:rsid w:val="00C67012"/>
    <w:rsid w:val="00DE1229"/>
    <w:rsid w:val="00EA5688"/>
    <w:rsid w:val="00FA2139"/>
    <w:rsid w:val="00FE38E3"/>
    <w:rsid w:val="00FF3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95BF4C3-1344-4141-AF4A-98C65909A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5F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5F51"/>
  </w:style>
  <w:style w:type="paragraph" w:styleId="Footer">
    <w:name w:val="footer"/>
    <w:basedOn w:val="Normal"/>
    <w:link w:val="FooterChar"/>
    <w:uiPriority w:val="99"/>
    <w:unhideWhenUsed/>
    <w:rsid w:val="00825F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5F51"/>
  </w:style>
  <w:style w:type="table" w:styleId="TableGrid">
    <w:name w:val="Table Grid"/>
    <w:basedOn w:val="TableNormal"/>
    <w:uiPriority w:val="39"/>
    <w:rsid w:val="009965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00197"/>
    <w:pPr>
      <w:autoSpaceDE w:val="0"/>
      <w:autoSpaceDN w:val="0"/>
      <w:adjustRightInd w:val="0"/>
      <w:spacing w:after="0" w:line="240" w:lineRule="auto"/>
    </w:pPr>
    <w:rPr>
      <w:rFonts w:ascii="Malgun Gothic" w:eastAsia="Malgun Gothic" w:cs="Malgun Gothic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29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6</cp:revision>
  <dcterms:created xsi:type="dcterms:W3CDTF">2018-10-19T12:11:00Z</dcterms:created>
  <dcterms:modified xsi:type="dcterms:W3CDTF">2018-10-20T03:30:00Z</dcterms:modified>
</cp:coreProperties>
</file>